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36"/>
        <w:gridCol w:w="696"/>
        <w:gridCol w:w="719"/>
        <w:gridCol w:w="719"/>
        <w:gridCol w:w="797"/>
        <w:gridCol w:w="722"/>
        <w:gridCol w:w="771"/>
        <w:gridCol w:w="773"/>
        <w:gridCol w:w="773"/>
        <w:gridCol w:w="771"/>
        <w:gridCol w:w="773"/>
      </w:tblGrid>
      <w:tr w:rsidR="00A760AA" w:rsidRPr="003362B9" w14:paraId="2B6B27B2" w14:textId="77777777" w:rsidTr="000324B7">
        <w:trPr>
          <w:jc w:val="center"/>
        </w:trPr>
        <w:tc>
          <w:tcPr>
            <w:tcW w:w="0" w:type="auto"/>
            <w:gridSpan w:val="11"/>
            <w:shd w:val="clear" w:color="auto" w:fill="auto"/>
          </w:tcPr>
          <w:p w14:paraId="1B6FCF29" w14:textId="6331B8C7" w:rsidR="00A760AA" w:rsidRPr="00A760AA" w:rsidRDefault="00A760AA" w:rsidP="00D06913">
            <w:pPr>
              <w:rPr>
                <w:b/>
                <w:bCs/>
              </w:rPr>
            </w:pPr>
            <w:r>
              <w:rPr>
                <w:b/>
                <w:bCs/>
              </w:rPr>
              <w:t>S1 Table.</w:t>
            </w:r>
            <w:r w:rsidRPr="003362B9">
              <w:rPr>
                <w:b/>
                <w:bCs/>
                <w:lang/>
              </w:rPr>
              <w:t xml:space="preserve"> Intercorrelations for Pharmacists’ Utilization of best current scientific evidence and Predictor Variables (N = 1</w:t>
            </w:r>
            <w:r w:rsidRPr="003362B9">
              <w:rPr>
                <w:b/>
                <w:bCs/>
              </w:rPr>
              <w:t>69</w:t>
            </w:r>
            <w:r w:rsidRPr="003362B9">
              <w:rPr>
                <w:b/>
                <w:bCs/>
                <w:lang/>
              </w:rPr>
              <w:t>).</w:t>
            </w:r>
          </w:p>
        </w:tc>
      </w:tr>
      <w:tr w:rsidR="000324B7" w:rsidRPr="003362B9" w14:paraId="29DECBB0" w14:textId="77777777" w:rsidTr="000324B7">
        <w:trPr>
          <w:cantSplit/>
          <w:trHeight w:val="2150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8DE9C4C" w14:textId="77777777" w:rsidR="00A760AA" w:rsidRPr="003362B9" w:rsidRDefault="00A760AA" w:rsidP="00D06913">
            <w:r w:rsidRPr="003362B9">
              <w:t>Variables</w:t>
            </w:r>
          </w:p>
        </w:tc>
        <w:tc>
          <w:tcPr>
            <w:tcW w:w="0" w:type="auto"/>
            <w:shd w:val="clear" w:color="auto" w:fill="auto"/>
            <w:textDirection w:val="tbRl"/>
            <w:vAlign w:val="bottom"/>
          </w:tcPr>
          <w:p w14:paraId="1F1EF823" w14:textId="77777777" w:rsidR="00A760AA" w:rsidRPr="003362B9" w:rsidRDefault="00A760AA" w:rsidP="00D06913">
            <w:r w:rsidRPr="003362B9">
              <w:rPr>
                <w:lang/>
              </w:rPr>
              <w:t>Utilization</w:t>
            </w:r>
          </w:p>
        </w:tc>
        <w:tc>
          <w:tcPr>
            <w:tcW w:w="0" w:type="auto"/>
            <w:shd w:val="clear" w:color="auto" w:fill="auto"/>
            <w:textDirection w:val="tbRl"/>
            <w:vAlign w:val="bottom"/>
          </w:tcPr>
          <w:p w14:paraId="0222191B" w14:textId="77777777" w:rsidR="00A760AA" w:rsidRPr="003362B9" w:rsidRDefault="00A760AA" w:rsidP="00D06913">
            <w:r w:rsidRPr="003362B9">
              <w:rPr>
                <w:lang/>
              </w:rPr>
              <w:t>Gender</w:t>
            </w:r>
          </w:p>
        </w:tc>
        <w:tc>
          <w:tcPr>
            <w:tcW w:w="0" w:type="auto"/>
            <w:shd w:val="clear" w:color="auto" w:fill="auto"/>
            <w:textDirection w:val="tbRl"/>
            <w:vAlign w:val="bottom"/>
          </w:tcPr>
          <w:p w14:paraId="7129D1BC" w14:textId="77777777" w:rsidR="00A760AA" w:rsidRPr="003362B9" w:rsidRDefault="00A760AA" w:rsidP="00D06913">
            <w:r w:rsidRPr="003362B9">
              <w:rPr>
                <w:lang/>
              </w:rPr>
              <w:t>Age Group</w:t>
            </w:r>
          </w:p>
        </w:tc>
        <w:tc>
          <w:tcPr>
            <w:tcW w:w="0" w:type="auto"/>
            <w:shd w:val="clear" w:color="auto" w:fill="auto"/>
            <w:textDirection w:val="tbRl"/>
            <w:vAlign w:val="bottom"/>
          </w:tcPr>
          <w:p w14:paraId="6C600A97" w14:textId="77777777" w:rsidR="00A760AA" w:rsidRPr="003362B9" w:rsidRDefault="00A760AA" w:rsidP="00D06913">
            <w:r w:rsidRPr="003362B9">
              <w:rPr>
                <w:lang/>
              </w:rPr>
              <w:t>Experience (years)</w:t>
            </w:r>
          </w:p>
        </w:tc>
        <w:tc>
          <w:tcPr>
            <w:tcW w:w="0" w:type="auto"/>
            <w:shd w:val="clear" w:color="auto" w:fill="auto"/>
            <w:textDirection w:val="tbRl"/>
            <w:vAlign w:val="bottom"/>
          </w:tcPr>
          <w:p w14:paraId="3B8325FC" w14:textId="77777777" w:rsidR="00A760AA" w:rsidRPr="003362B9" w:rsidRDefault="00A760AA" w:rsidP="00D06913">
            <w:r w:rsidRPr="003362B9">
              <w:rPr>
                <w:lang/>
              </w:rPr>
              <w:t>Levels of education/degree</w:t>
            </w:r>
          </w:p>
        </w:tc>
        <w:tc>
          <w:tcPr>
            <w:tcW w:w="0" w:type="auto"/>
            <w:shd w:val="clear" w:color="auto" w:fill="auto"/>
            <w:textDirection w:val="tbRl"/>
            <w:vAlign w:val="bottom"/>
          </w:tcPr>
          <w:p w14:paraId="31551A60" w14:textId="77777777" w:rsidR="00A760AA" w:rsidRPr="003362B9" w:rsidRDefault="00A760AA" w:rsidP="00D06913">
            <w:r w:rsidRPr="003362B9">
              <w:rPr>
                <w:lang/>
              </w:rPr>
              <w:t>Work setting</w:t>
            </w:r>
          </w:p>
        </w:tc>
        <w:tc>
          <w:tcPr>
            <w:tcW w:w="0" w:type="auto"/>
            <w:shd w:val="clear" w:color="auto" w:fill="auto"/>
            <w:textDirection w:val="tbRl"/>
            <w:vAlign w:val="bottom"/>
          </w:tcPr>
          <w:p w14:paraId="28E1A8F2" w14:textId="77777777" w:rsidR="00A760AA" w:rsidRPr="003362B9" w:rsidRDefault="00A760AA" w:rsidP="00D06913">
            <w:r w:rsidRPr="003362B9">
              <w:rPr>
                <w:lang/>
              </w:rPr>
              <w:t>Attitudes</w:t>
            </w:r>
          </w:p>
        </w:tc>
        <w:tc>
          <w:tcPr>
            <w:tcW w:w="0" w:type="auto"/>
            <w:shd w:val="clear" w:color="auto" w:fill="auto"/>
            <w:textDirection w:val="tbRl"/>
            <w:vAlign w:val="bottom"/>
          </w:tcPr>
          <w:p w14:paraId="741B1E1C" w14:textId="77777777" w:rsidR="00A760AA" w:rsidRPr="003362B9" w:rsidRDefault="00A760AA" w:rsidP="00D06913">
            <w:r w:rsidRPr="003362B9">
              <w:rPr>
                <w:lang/>
              </w:rPr>
              <w:t>Lack of perceived benefits of PBR</w:t>
            </w:r>
          </w:p>
        </w:tc>
        <w:tc>
          <w:tcPr>
            <w:tcW w:w="0" w:type="auto"/>
            <w:shd w:val="clear" w:color="auto" w:fill="auto"/>
            <w:textDirection w:val="tbRl"/>
            <w:vAlign w:val="bottom"/>
          </w:tcPr>
          <w:p w14:paraId="4F5EFBFA" w14:textId="77777777" w:rsidR="00A760AA" w:rsidRPr="003362B9" w:rsidRDefault="00A760AA" w:rsidP="00D06913">
            <w:r w:rsidRPr="003362B9">
              <w:rPr>
                <w:lang/>
              </w:rPr>
              <w:t>Lack of institutional support for PBR</w:t>
            </w:r>
          </w:p>
        </w:tc>
        <w:tc>
          <w:tcPr>
            <w:tcW w:w="0" w:type="auto"/>
            <w:shd w:val="clear" w:color="auto" w:fill="auto"/>
            <w:textDirection w:val="tbRl"/>
            <w:vAlign w:val="bottom"/>
          </w:tcPr>
          <w:p w14:paraId="09F57D91" w14:textId="77777777" w:rsidR="00A760AA" w:rsidRPr="003362B9" w:rsidRDefault="00A760AA" w:rsidP="00D06913">
            <w:r w:rsidRPr="003362B9">
              <w:rPr>
                <w:lang/>
              </w:rPr>
              <w:t>Lack of self engagement</w:t>
            </w:r>
          </w:p>
        </w:tc>
      </w:tr>
      <w:tr w:rsidR="000324B7" w:rsidRPr="003362B9" w14:paraId="22635454" w14:textId="77777777" w:rsidTr="000324B7">
        <w:trPr>
          <w:jc w:val="center"/>
        </w:trPr>
        <w:tc>
          <w:tcPr>
            <w:tcW w:w="0" w:type="auto"/>
            <w:shd w:val="clear" w:color="auto" w:fill="auto"/>
          </w:tcPr>
          <w:p w14:paraId="6338F8A0" w14:textId="77777777" w:rsidR="00A760AA" w:rsidRPr="003362B9" w:rsidRDefault="00A760AA" w:rsidP="00D06913">
            <w:r w:rsidRPr="003362B9">
              <w:rPr>
                <w:lang/>
              </w:rPr>
              <w:t>Utilizatio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BA6FC3A" w14:textId="77777777" w:rsidR="00A760AA" w:rsidRPr="003362B9" w:rsidRDefault="00A760AA" w:rsidP="00D06913">
            <w:r w:rsidRPr="003362B9">
              <w:rPr>
                <w:lang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026F856" w14:textId="77777777" w:rsidR="00A760AA" w:rsidRPr="003362B9" w:rsidRDefault="00A760AA" w:rsidP="00D06913">
            <w:r w:rsidRPr="003362B9">
              <w:rPr>
                <w:lang/>
              </w:rPr>
              <w:t>0.00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211EF15" w14:textId="77777777" w:rsidR="00A760AA" w:rsidRPr="003362B9" w:rsidRDefault="00A760AA" w:rsidP="00D06913">
            <w:r w:rsidRPr="003362B9">
              <w:rPr>
                <w:lang/>
              </w:rPr>
              <w:t>0.01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50DCB94" w14:textId="77777777" w:rsidR="00A760AA" w:rsidRPr="003362B9" w:rsidRDefault="00A760AA" w:rsidP="00D06913">
            <w:r w:rsidRPr="003362B9">
              <w:rPr>
                <w:lang/>
              </w:rPr>
              <w:t>-0.10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D47A32A" w14:textId="77777777" w:rsidR="00A760AA" w:rsidRPr="003362B9" w:rsidRDefault="00A760AA" w:rsidP="00D06913">
            <w:r w:rsidRPr="003362B9">
              <w:rPr>
                <w:lang/>
              </w:rPr>
              <w:t>-0.01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04B5726" w14:textId="77777777" w:rsidR="00A760AA" w:rsidRPr="003362B9" w:rsidRDefault="00A760AA" w:rsidP="00D06913">
            <w:r w:rsidRPr="003362B9">
              <w:rPr>
                <w:lang/>
              </w:rPr>
              <w:t>-0.05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55B454A" w14:textId="77777777" w:rsidR="00A760AA" w:rsidRPr="003362B9" w:rsidRDefault="00A760AA" w:rsidP="00D06913">
            <w:r w:rsidRPr="003362B9">
              <w:rPr>
                <w:lang/>
              </w:rPr>
              <w:t>0.477</w:t>
            </w:r>
            <w:r w:rsidRPr="003362B9">
              <w:rPr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97E04B8" w14:textId="77777777" w:rsidR="00A760AA" w:rsidRPr="003362B9" w:rsidRDefault="00A760AA" w:rsidP="00D06913">
            <w:r w:rsidRPr="003362B9">
              <w:rPr>
                <w:lang/>
              </w:rPr>
              <w:t>-0.351</w:t>
            </w:r>
            <w:r w:rsidRPr="003362B9">
              <w:rPr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287E2B4" w14:textId="77777777" w:rsidR="00A760AA" w:rsidRPr="003362B9" w:rsidRDefault="00A760AA" w:rsidP="00D06913">
            <w:r w:rsidRPr="003362B9">
              <w:rPr>
                <w:lang/>
              </w:rPr>
              <w:t>0.07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21107C1" w14:textId="77777777" w:rsidR="00A760AA" w:rsidRPr="003362B9" w:rsidRDefault="00A760AA" w:rsidP="00D06913">
            <w:r w:rsidRPr="003362B9">
              <w:rPr>
                <w:lang/>
              </w:rPr>
              <w:t>0.068</w:t>
            </w:r>
          </w:p>
        </w:tc>
      </w:tr>
      <w:tr w:rsidR="000324B7" w:rsidRPr="003362B9" w14:paraId="4C4D38B7" w14:textId="77777777" w:rsidTr="000324B7">
        <w:trPr>
          <w:jc w:val="center"/>
        </w:trPr>
        <w:tc>
          <w:tcPr>
            <w:tcW w:w="0" w:type="auto"/>
            <w:shd w:val="clear" w:color="auto" w:fill="auto"/>
          </w:tcPr>
          <w:p w14:paraId="57A6CC7E" w14:textId="77777777" w:rsidR="00A760AA" w:rsidRPr="003362B9" w:rsidRDefault="00A760AA" w:rsidP="00D06913">
            <w:r w:rsidRPr="003362B9">
              <w:rPr>
                <w:lang/>
              </w:rPr>
              <w:t>Gender</w:t>
            </w:r>
          </w:p>
        </w:tc>
        <w:tc>
          <w:tcPr>
            <w:tcW w:w="0" w:type="auto"/>
            <w:shd w:val="clear" w:color="auto" w:fill="auto"/>
          </w:tcPr>
          <w:p w14:paraId="34FFDD88" w14:textId="77777777" w:rsidR="00A760AA" w:rsidRPr="003362B9" w:rsidRDefault="00A760AA" w:rsidP="00D06913"/>
        </w:tc>
        <w:tc>
          <w:tcPr>
            <w:tcW w:w="0" w:type="auto"/>
            <w:shd w:val="clear" w:color="auto" w:fill="auto"/>
            <w:vAlign w:val="bottom"/>
          </w:tcPr>
          <w:p w14:paraId="56E2897D" w14:textId="77777777" w:rsidR="00A760AA" w:rsidRPr="003362B9" w:rsidRDefault="00A760AA" w:rsidP="00D06913">
            <w:r w:rsidRPr="003362B9">
              <w:rPr>
                <w:lang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BC16D81" w14:textId="77777777" w:rsidR="00A760AA" w:rsidRPr="003362B9" w:rsidRDefault="00A760AA" w:rsidP="00D06913">
            <w:r w:rsidRPr="003362B9">
              <w:rPr>
                <w:lang/>
              </w:rPr>
              <w:t>-0.0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692D9AF" w14:textId="77777777" w:rsidR="00A760AA" w:rsidRPr="003362B9" w:rsidRDefault="00A760AA" w:rsidP="00D06913">
            <w:r w:rsidRPr="003362B9">
              <w:rPr>
                <w:lang/>
              </w:rPr>
              <w:t>0.06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AB5F706" w14:textId="77777777" w:rsidR="00A760AA" w:rsidRPr="003362B9" w:rsidRDefault="00A760AA" w:rsidP="00D06913">
            <w:r w:rsidRPr="003362B9">
              <w:rPr>
                <w:lang/>
              </w:rPr>
              <w:t>0.06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1D282F7" w14:textId="77777777" w:rsidR="00A760AA" w:rsidRPr="003362B9" w:rsidRDefault="00A760AA" w:rsidP="00D06913">
            <w:r w:rsidRPr="003362B9">
              <w:rPr>
                <w:lang/>
              </w:rPr>
              <w:t>0.206</w:t>
            </w:r>
            <w:r w:rsidRPr="003362B9">
              <w:rPr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3F6F2C7" w14:textId="77777777" w:rsidR="00A760AA" w:rsidRPr="003362B9" w:rsidRDefault="00A760AA" w:rsidP="00D06913">
            <w:r w:rsidRPr="003362B9">
              <w:rPr>
                <w:lang/>
              </w:rPr>
              <w:t>-0.02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3CCAD36" w14:textId="77777777" w:rsidR="00A760AA" w:rsidRPr="003362B9" w:rsidRDefault="00A760AA" w:rsidP="00D06913">
            <w:r w:rsidRPr="003362B9">
              <w:rPr>
                <w:lang/>
              </w:rPr>
              <w:t>-0.02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E1DC032" w14:textId="77777777" w:rsidR="00A760AA" w:rsidRPr="003362B9" w:rsidRDefault="00A760AA" w:rsidP="00D06913">
            <w:r w:rsidRPr="003362B9">
              <w:rPr>
                <w:lang/>
              </w:rPr>
              <w:t>0.01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662EDE4" w14:textId="77777777" w:rsidR="00A760AA" w:rsidRPr="003362B9" w:rsidRDefault="00A760AA" w:rsidP="00D06913">
            <w:r w:rsidRPr="003362B9">
              <w:rPr>
                <w:lang/>
              </w:rPr>
              <w:t>-0.099</w:t>
            </w:r>
          </w:p>
        </w:tc>
      </w:tr>
      <w:tr w:rsidR="000324B7" w:rsidRPr="003362B9" w14:paraId="30EA1DA8" w14:textId="77777777" w:rsidTr="000324B7">
        <w:trPr>
          <w:jc w:val="center"/>
        </w:trPr>
        <w:tc>
          <w:tcPr>
            <w:tcW w:w="0" w:type="auto"/>
            <w:shd w:val="clear" w:color="auto" w:fill="auto"/>
          </w:tcPr>
          <w:p w14:paraId="4985AC1B" w14:textId="77777777" w:rsidR="00A760AA" w:rsidRPr="003362B9" w:rsidRDefault="00A760AA" w:rsidP="00D06913">
            <w:r w:rsidRPr="003362B9">
              <w:rPr>
                <w:lang/>
              </w:rPr>
              <w:t>Age Group</w:t>
            </w:r>
          </w:p>
        </w:tc>
        <w:tc>
          <w:tcPr>
            <w:tcW w:w="0" w:type="auto"/>
            <w:shd w:val="clear" w:color="auto" w:fill="auto"/>
          </w:tcPr>
          <w:p w14:paraId="282869AB" w14:textId="77777777" w:rsidR="00A760AA" w:rsidRPr="003362B9" w:rsidRDefault="00A760AA" w:rsidP="00D06913"/>
        </w:tc>
        <w:tc>
          <w:tcPr>
            <w:tcW w:w="0" w:type="auto"/>
            <w:shd w:val="clear" w:color="auto" w:fill="auto"/>
          </w:tcPr>
          <w:p w14:paraId="316A8124" w14:textId="77777777" w:rsidR="00A760AA" w:rsidRPr="003362B9" w:rsidRDefault="00A760AA" w:rsidP="00D06913"/>
        </w:tc>
        <w:tc>
          <w:tcPr>
            <w:tcW w:w="0" w:type="auto"/>
            <w:shd w:val="clear" w:color="auto" w:fill="auto"/>
            <w:vAlign w:val="bottom"/>
          </w:tcPr>
          <w:p w14:paraId="5DE90882" w14:textId="77777777" w:rsidR="00A760AA" w:rsidRPr="003362B9" w:rsidRDefault="00A760AA" w:rsidP="00D06913">
            <w:r w:rsidRPr="003362B9">
              <w:rPr>
                <w:lang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FF8598A" w14:textId="77777777" w:rsidR="00A760AA" w:rsidRPr="003362B9" w:rsidRDefault="00A760AA" w:rsidP="00D06913">
            <w:r w:rsidRPr="003362B9">
              <w:rPr>
                <w:lang/>
              </w:rPr>
              <w:t>0.352</w:t>
            </w:r>
            <w:r w:rsidRPr="003362B9">
              <w:t>*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58FD5B5" w14:textId="77777777" w:rsidR="00A760AA" w:rsidRPr="003362B9" w:rsidRDefault="00A760AA" w:rsidP="00D06913">
            <w:r w:rsidRPr="003362B9">
              <w:rPr>
                <w:lang/>
              </w:rPr>
              <w:t>0.12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A063AAC" w14:textId="77777777" w:rsidR="00A760AA" w:rsidRPr="003362B9" w:rsidRDefault="00A760AA" w:rsidP="00D06913">
            <w:r w:rsidRPr="003362B9">
              <w:rPr>
                <w:lang/>
              </w:rPr>
              <w:t>0.03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C05C1FB" w14:textId="77777777" w:rsidR="00A760AA" w:rsidRPr="003362B9" w:rsidRDefault="00A760AA" w:rsidP="00D06913">
            <w:r w:rsidRPr="003362B9">
              <w:rPr>
                <w:lang/>
              </w:rPr>
              <w:t>0.02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3EFB0CB" w14:textId="77777777" w:rsidR="00A760AA" w:rsidRPr="003362B9" w:rsidRDefault="00A760AA" w:rsidP="00D06913">
            <w:r w:rsidRPr="003362B9">
              <w:rPr>
                <w:lang/>
              </w:rPr>
              <w:t>0.15</w:t>
            </w:r>
            <w:r w:rsidRPr="003362B9">
              <w:rPr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D5E4A30" w14:textId="77777777" w:rsidR="00A760AA" w:rsidRPr="003362B9" w:rsidRDefault="00A760AA" w:rsidP="00D06913">
            <w:r w:rsidRPr="003362B9">
              <w:rPr>
                <w:lang/>
              </w:rPr>
              <w:t>0.15</w:t>
            </w:r>
            <w:r w:rsidRPr="003362B9">
              <w:rPr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551099A" w14:textId="77777777" w:rsidR="00A760AA" w:rsidRPr="003362B9" w:rsidRDefault="00A760AA" w:rsidP="00D06913">
            <w:r w:rsidRPr="003362B9">
              <w:rPr>
                <w:lang/>
              </w:rPr>
              <w:t>0.1</w:t>
            </w:r>
          </w:p>
        </w:tc>
      </w:tr>
      <w:tr w:rsidR="000324B7" w:rsidRPr="003362B9" w14:paraId="2E5E2CA1" w14:textId="77777777" w:rsidTr="000324B7">
        <w:trPr>
          <w:jc w:val="center"/>
        </w:trPr>
        <w:tc>
          <w:tcPr>
            <w:tcW w:w="0" w:type="auto"/>
            <w:shd w:val="clear" w:color="auto" w:fill="auto"/>
          </w:tcPr>
          <w:p w14:paraId="20807F2A" w14:textId="77777777" w:rsidR="00A760AA" w:rsidRPr="003362B9" w:rsidRDefault="00A760AA" w:rsidP="00D06913">
            <w:r w:rsidRPr="003362B9">
              <w:rPr>
                <w:lang/>
              </w:rPr>
              <w:t>Experience (years)</w:t>
            </w:r>
          </w:p>
        </w:tc>
        <w:tc>
          <w:tcPr>
            <w:tcW w:w="0" w:type="auto"/>
            <w:shd w:val="clear" w:color="auto" w:fill="auto"/>
          </w:tcPr>
          <w:p w14:paraId="7C9B2C85" w14:textId="77777777" w:rsidR="00A760AA" w:rsidRPr="003362B9" w:rsidRDefault="00A760AA" w:rsidP="00D06913"/>
        </w:tc>
        <w:tc>
          <w:tcPr>
            <w:tcW w:w="0" w:type="auto"/>
            <w:shd w:val="clear" w:color="auto" w:fill="auto"/>
          </w:tcPr>
          <w:p w14:paraId="6807E858" w14:textId="77777777" w:rsidR="00A760AA" w:rsidRPr="003362B9" w:rsidRDefault="00A760AA" w:rsidP="00D06913"/>
        </w:tc>
        <w:tc>
          <w:tcPr>
            <w:tcW w:w="0" w:type="auto"/>
            <w:shd w:val="clear" w:color="auto" w:fill="auto"/>
          </w:tcPr>
          <w:p w14:paraId="126965E4" w14:textId="77777777" w:rsidR="00A760AA" w:rsidRPr="003362B9" w:rsidRDefault="00A760AA" w:rsidP="00D06913"/>
        </w:tc>
        <w:tc>
          <w:tcPr>
            <w:tcW w:w="0" w:type="auto"/>
            <w:shd w:val="clear" w:color="auto" w:fill="auto"/>
            <w:vAlign w:val="bottom"/>
          </w:tcPr>
          <w:p w14:paraId="7076A136" w14:textId="77777777" w:rsidR="00A760AA" w:rsidRPr="003362B9" w:rsidRDefault="00A760AA" w:rsidP="00D06913">
            <w:r w:rsidRPr="003362B9">
              <w:rPr>
                <w:lang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213761A" w14:textId="77777777" w:rsidR="00A760AA" w:rsidRPr="003362B9" w:rsidRDefault="00A760AA" w:rsidP="00D06913">
            <w:r w:rsidRPr="003362B9">
              <w:rPr>
                <w:lang/>
              </w:rPr>
              <w:t>0.08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FA68310" w14:textId="77777777" w:rsidR="00A760AA" w:rsidRPr="003362B9" w:rsidRDefault="00A760AA" w:rsidP="00D06913">
            <w:r w:rsidRPr="003362B9">
              <w:rPr>
                <w:lang/>
              </w:rPr>
              <w:t>0.08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1FEB876" w14:textId="77777777" w:rsidR="00A760AA" w:rsidRPr="003362B9" w:rsidRDefault="00A760AA" w:rsidP="00D06913">
            <w:r w:rsidRPr="003362B9">
              <w:rPr>
                <w:lang/>
              </w:rPr>
              <w:t>0.07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3F72A76" w14:textId="77777777" w:rsidR="00A760AA" w:rsidRPr="003362B9" w:rsidRDefault="00A760AA" w:rsidP="00D06913">
            <w:r w:rsidRPr="003362B9">
              <w:rPr>
                <w:lang/>
              </w:rPr>
              <w:t>0.12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C24AF0F" w14:textId="77777777" w:rsidR="00A760AA" w:rsidRPr="003362B9" w:rsidRDefault="00A760AA" w:rsidP="00D06913">
            <w:r w:rsidRPr="003362B9">
              <w:rPr>
                <w:lang/>
              </w:rPr>
              <w:t>0.04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65CBA27" w14:textId="77777777" w:rsidR="00A760AA" w:rsidRPr="003362B9" w:rsidRDefault="00A760AA" w:rsidP="00D06913">
            <w:r w:rsidRPr="003362B9">
              <w:rPr>
                <w:lang/>
              </w:rPr>
              <w:t>0.091</w:t>
            </w:r>
          </w:p>
        </w:tc>
      </w:tr>
      <w:tr w:rsidR="000324B7" w:rsidRPr="003362B9" w14:paraId="644C397F" w14:textId="77777777" w:rsidTr="000324B7">
        <w:trPr>
          <w:jc w:val="center"/>
        </w:trPr>
        <w:tc>
          <w:tcPr>
            <w:tcW w:w="0" w:type="auto"/>
            <w:shd w:val="clear" w:color="auto" w:fill="auto"/>
          </w:tcPr>
          <w:p w14:paraId="6DE2FABF" w14:textId="77777777" w:rsidR="00A760AA" w:rsidRPr="003362B9" w:rsidRDefault="00A760AA" w:rsidP="00D06913">
            <w:r w:rsidRPr="003362B9">
              <w:rPr>
                <w:lang/>
              </w:rPr>
              <w:t>Levels of education/degree</w:t>
            </w:r>
          </w:p>
        </w:tc>
        <w:tc>
          <w:tcPr>
            <w:tcW w:w="0" w:type="auto"/>
            <w:shd w:val="clear" w:color="auto" w:fill="auto"/>
          </w:tcPr>
          <w:p w14:paraId="37BA5E8F" w14:textId="77777777" w:rsidR="00A760AA" w:rsidRPr="003362B9" w:rsidRDefault="00A760AA" w:rsidP="00D06913"/>
        </w:tc>
        <w:tc>
          <w:tcPr>
            <w:tcW w:w="0" w:type="auto"/>
            <w:shd w:val="clear" w:color="auto" w:fill="auto"/>
          </w:tcPr>
          <w:p w14:paraId="03CA6074" w14:textId="77777777" w:rsidR="00A760AA" w:rsidRPr="003362B9" w:rsidRDefault="00A760AA" w:rsidP="00D06913"/>
        </w:tc>
        <w:tc>
          <w:tcPr>
            <w:tcW w:w="0" w:type="auto"/>
            <w:shd w:val="clear" w:color="auto" w:fill="auto"/>
          </w:tcPr>
          <w:p w14:paraId="05E30714" w14:textId="77777777" w:rsidR="00A760AA" w:rsidRPr="003362B9" w:rsidRDefault="00A760AA" w:rsidP="00D06913"/>
        </w:tc>
        <w:tc>
          <w:tcPr>
            <w:tcW w:w="0" w:type="auto"/>
            <w:shd w:val="clear" w:color="auto" w:fill="auto"/>
          </w:tcPr>
          <w:p w14:paraId="719341EF" w14:textId="77777777" w:rsidR="00A760AA" w:rsidRPr="003362B9" w:rsidRDefault="00A760AA" w:rsidP="00D06913"/>
        </w:tc>
        <w:tc>
          <w:tcPr>
            <w:tcW w:w="0" w:type="auto"/>
            <w:shd w:val="clear" w:color="auto" w:fill="auto"/>
            <w:vAlign w:val="bottom"/>
          </w:tcPr>
          <w:p w14:paraId="39556C74" w14:textId="77777777" w:rsidR="00A760AA" w:rsidRPr="003362B9" w:rsidRDefault="00A760AA" w:rsidP="00D06913">
            <w:r w:rsidRPr="003362B9">
              <w:rPr>
                <w:lang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D2E7715" w14:textId="77777777" w:rsidR="00A760AA" w:rsidRPr="003362B9" w:rsidRDefault="00A760AA" w:rsidP="00D06913">
            <w:r w:rsidRPr="003362B9">
              <w:rPr>
                <w:lang/>
              </w:rPr>
              <w:t>-0.07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A9B2B69" w14:textId="77777777" w:rsidR="00A760AA" w:rsidRPr="003362B9" w:rsidRDefault="00A760AA" w:rsidP="00D06913">
            <w:r w:rsidRPr="003362B9">
              <w:rPr>
                <w:lang/>
              </w:rPr>
              <w:t>-0.00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DDD1942" w14:textId="77777777" w:rsidR="00A760AA" w:rsidRPr="003362B9" w:rsidRDefault="00A760AA" w:rsidP="00D06913">
            <w:r w:rsidRPr="003362B9">
              <w:rPr>
                <w:lang/>
              </w:rPr>
              <w:t>0.07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61EE912" w14:textId="77777777" w:rsidR="00A760AA" w:rsidRPr="003362B9" w:rsidRDefault="00A760AA" w:rsidP="00D06913">
            <w:r w:rsidRPr="003362B9">
              <w:rPr>
                <w:lang/>
              </w:rPr>
              <w:t>0.13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AE02730" w14:textId="77777777" w:rsidR="00A760AA" w:rsidRPr="003362B9" w:rsidRDefault="00A760AA" w:rsidP="00D06913">
            <w:r w:rsidRPr="003362B9">
              <w:rPr>
                <w:lang/>
              </w:rPr>
              <w:t>0.228</w:t>
            </w:r>
            <w:r w:rsidRPr="003362B9">
              <w:rPr>
                <w:vertAlign w:val="superscript"/>
              </w:rPr>
              <w:t>*</w:t>
            </w:r>
          </w:p>
        </w:tc>
      </w:tr>
      <w:tr w:rsidR="000324B7" w:rsidRPr="003362B9" w14:paraId="313EA07D" w14:textId="77777777" w:rsidTr="000324B7">
        <w:trPr>
          <w:jc w:val="center"/>
        </w:trPr>
        <w:tc>
          <w:tcPr>
            <w:tcW w:w="0" w:type="auto"/>
            <w:shd w:val="clear" w:color="auto" w:fill="auto"/>
          </w:tcPr>
          <w:p w14:paraId="5B46ADE7" w14:textId="77777777" w:rsidR="00A760AA" w:rsidRPr="003362B9" w:rsidRDefault="00A760AA" w:rsidP="00D06913">
            <w:r w:rsidRPr="003362B9">
              <w:rPr>
                <w:lang/>
              </w:rPr>
              <w:t>Work setting</w:t>
            </w:r>
          </w:p>
        </w:tc>
        <w:tc>
          <w:tcPr>
            <w:tcW w:w="0" w:type="auto"/>
            <w:shd w:val="clear" w:color="auto" w:fill="auto"/>
          </w:tcPr>
          <w:p w14:paraId="418A5EEB" w14:textId="77777777" w:rsidR="00A760AA" w:rsidRPr="003362B9" w:rsidRDefault="00A760AA" w:rsidP="00D06913"/>
        </w:tc>
        <w:tc>
          <w:tcPr>
            <w:tcW w:w="0" w:type="auto"/>
            <w:shd w:val="clear" w:color="auto" w:fill="auto"/>
          </w:tcPr>
          <w:p w14:paraId="74683BB4" w14:textId="77777777" w:rsidR="00A760AA" w:rsidRPr="003362B9" w:rsidRDefault="00A760AA" w:rsidP="00D06913"/>
        </w:tc>
        <w:tc>
          <w:tcPr>
            <w:tcW w:w="0" w:type="auto"/>
            <w:shd w:val="clear" w:color="auto" w:fill="auto"/>
          </w:tcPr>
          <w:p w14:paraId="5DC75C87" w14:textId="77777777" w:rsidR="00A760AA" w:rsidRPr="003362B9" w:rsidRDefault="00A760AA" w:rsidP="00D06913"/>
        </w:tc>
        <w:tc>
          <w:tcPr>
            <w:tcW w:w="0" w:type="auto"/>
            <w:shd w:val="clear" w:color="auto" w:fill="auto"/>
          </w:tcPr>
          <w:p w14:paraId="443595DD" w14:textId="77777777" w:rsidR="00A760AA" w:rsidRPr="003362B9" w:rsidRDefault="00A760AA" w:rsidP="00D06913"/>
        </w:tc>
        <w:tc>
          <w:tcPr>
            <w:tcW w:w="0" w:type="auto"/>
            <w:shd w:val="clear" w:color="auto" w:fill="auto"/>
          </w:tcPr>
          <w:p w14:paraId="56C30B90" w14:textId="77777777" w:rsidR="00A760AA" w:rsidRPr="003362B9" w:rsidRDefault="00A760AA" w:rsidP="00D06913"/>
        </w:tc>
        <w:tc>
          <w:tcPr>
            <w:tcW w:w="0" w:type="auto"/>
            <w:shd w:val="clear" w:color="auto" w:fill="auto"/>
            <w:vAlign w:val="bottom"/>
          </w:tcPr>
          <w:p w14:paraId="139F69B5" w14:textId="77777777" w:rsidR="00A760AA" w:rsidRPr="003362B9" w:rsidRDefault="00A760AA" w:rsidP="00D06913">
            <w:r w:rsidRPr="003362B9">
              <w:rPr>
                <w:lang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5A708C9" w14:textId="77777777" w:rsidR="00A760AA" w:rsidRPr="003362B9" w:rsidRDefault="00A760AA" w:rsidP="00D06913">
            <w:r w:rsidRPr="003362B9">
              <w:rPr>
                <w:lang/>
              </w:rPr>
              <w:t>-0.189</w:t>
            </w:r>
            <w:r w:rsidRPr="003362B9">
              <w:rPr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4090486" w14:textId="77777777" w:rsidR="00A760AA" w:rsidRPr="003362B9" w:rsidRDefault="00A760AA" w:rsidP="00D06913">
            <w:r w:rsidRPr="003362B9">
              <w:rPr>
                <w:lang/>
              </w:rPr>
              <w:t>0.19</w:t>
            </w:r>
            <w:r w:rsidRPr="003362B9">
              <w:rPr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8FF6C08" w14:textId="77777777" w:rsidR="00A760AA" w:rsidRPr="003362B9" w:rsidRDefault="00A760AA" w:rsidP="00D06913">
            <w:r w:rsidRPr="003362B9">
              <w:rPr>
                <w:lang/>
              </w:rPr>
              <w:t>0.153</w:t>
            </w:r>
            <w:r w:rsidRPr="003362B9">
              <w:rPr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9E06990" w14:textId="77777777" w:rsidR="00A760AA" w:rsidRPr="003362B9" w:rsidRDefault="00A760AA" w:rsidP="00D06913">
            <w:r w:rsidRPr="003362B9">
              <w:rPr>
                <w:lang/>
              </w:rPr>
              <w:t>-0.182</w:t>
            </w:r>
            <w:r w:rsidRPr="003362B9">
              <w:rPr>
                <w:vertAlign w:val="superscript"/>
              </w:rPr>
              <w:t>*</w:t>
            </w:r>
          </w:p>
        </w:tc>
      </w:tr>
      <w:tr w:rsidR="000324B7" w:rsidRPr="003362B9" w14:paraId="4435DD12" w14:textId="77777777" w:rsidTr="000324B7">
        <w:trPr>
          <w:jc w:val="center"/>
        </w:trPr>
        <w:tc>
          <w:tcPr>
            <w:tcW w:w="0" w:type="auto"/>
            <w:shd w:val="clear" w:color="auto" w:fill="auto"/>
          </w:tcPr>
          <w:p w14:paraId="4A9FB9E5" w14:textId="77777777" w:rsidR="00A760AA" w:rsidRPr="003362B9" w:rsidRDefault="00A760AA" w:rsidP="00D06913">
            <w:r w:rsidRPr="003362B9">
              <w:rPr>
                <w:lang/>
              </w:rPr>
              <w:t>Attitudes</w:t>
            </w:r>
          </w:p>
        </w:tc>
        <w:tc>
          <w:tcPr>
            <w:tcW w:w="0" w:type="auto"/>
            <w:shd w:val="clear" w:color="auto" w:fill="auto"/>
          </w:tcPr>
          <w:p w14:paraId="6CAB61E7" w14:textId="77777777" w:rsidR="00A760AA" w:rsidRPr="003362B9" w:rsidRDefault="00A760AA" w:rsidP="00D06913"/>
        </w:tc>
        <w:tc>
          <w:tcPr>
            <w:tcW w:w="0" w:type="auto"/>
            <w:shd w:val="clear" w:color="auto" w:fill="auto"/>
          </w:tcPr>
          <w:p w14:paraId="05D7C159" w14:textId="77777777" w:rsidR="00A760AA" w:rsidRPr="003362B9" w:rsidRDefault="00A760AA" w:rsidP="00D06913"/>
        </w:tc>
        <w:tc>
          <w:tcPr>
            <w:tcW w:w="0" w:type="auto"/>
            <w:shd w:val="clear" w:color="auto" w:fill="auto"/>
          </w:tcPr>
          <w:p w14:paraId="4121327F" w14:textId="77777777" w:rsidR="00A760AA" w:rsidRPr="003362B9" w:rsidRDefault="00A760AA" w:rsidP="00D06913"/>
        </w:tc>
        <w:tc>
          <w:tcPr>
            <w:tcW w:w="0" w:type="auto"/>
            <w:shd w:val="clear" w:color="auto" w:fill="auto"/>
          </w:tcPr>
          <w:p w14:paraId="319B10B3" w14:textId="77777777" w:rsidR="00A760AA" w:rsidRPr="003362B9" w:rsidRDefault="00A760AA" w:rsidP="00D06913"/>
        </w:tc>
        <w:tc>
          <w:tcPr>
            <w:tcW w:w="0" w:type="auto"/>
            <w:shd w:val="clear" w:color="auto" w:fill="auto"/>
          </w:tcPr>
          <w:p w14:paraId="24DC5F59" w14:textId="77777777" w:rsidR="00A760AA" w:rsidRPr="003362B9" w:rsidRDefault="00A760AA" w:rsidP="00D06913"/>
        </w:tc>
        <w:tc>
          <w:tcPr>
            <w:tcW w:w="0" w:type="auto"/>
            <w:shd w:val="clear" w:color="auto" w:fill="auto"/>
          </w:tcPr>
          <w:p w14:paraId="35429547" w14:textId="77777777" w:rsidR="00A760AA" w:rsidRPr="003362B9" w:rsidRDefault="00A760AA" w:rsidP="00D06913"/>
        </w:tc>
        <w:tc>
          <w:tcPr>
            <w:tcW w:w="0" w:type="auto"/>
            <w:shd w:val="clear" w:color="auto" w:fill="auto"/>
            <w:vAlign w:val="bottom"/>
          </w:tcPr>
          <w:p w14:paraId="56658442" w14:textId="77777777" w:rsidR="00A760AA" w:rsidRPr="003362B9" w:rsidRDefault="00A760AA" w:rsidP="00D06913">
            <w:r w:rsidRPr="003362B9">
              <w:rPr>
                <w:lang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F8FAC0D" w14:textId="77777777" w:rsidR="00A760AA" w:rsidRPr="003362B9" w:rsidRDefault="00A760AA" w:rsidP="00D06913">
            <w:r w:rsidRPr="003362B9">
              <w:rPr>
                <w:lang/>
              </w:rPr>
              <w:t>-0.237</w:t>
            </w:r>
            <w:r w:rsidRPr="003362B9">
              <w:rPr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5C81A8F" w14:textId="77777777" w:rsidR="00A760AA" w:rsidRPr="003362B9" w:rsidRDefault="00A760AA" w:rsidP="00D06913">
            <w:r w:rsidRPr="003362B9">
              <w:rPr>
                <w:lang/>
              </w:rPr>
              <w:t>0.12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8AF9D64" w14:textId="77777777" w:rsidR="00A760AA" w:rsidRPr="003362B9" w:rsidRDefault="00A760AA" w:rsidP="00D06913">
            <w:r w:rsidRPr="003362B9">
              <w:rPr>
                <w:lang/>
              </w:rPr>
              <w:t>-0.005</w:t>
            </w:r>
          </w:p>
        </w:tc>
      </w:tr>
      <w:tr w:rsidR="000324B7" w:rsidRPr="003362B9" w14:paraId="6405F3D4" w14:textId="77777777" w:rsidTr="000324B7">
        <w:trPr>
          <w:jc w:val="center"/>
        </w:trPr>
        <w:tc>
          <w:tcPr>
            <w:tcW w:w="0" w:type="auto"/>
            <w:shd w:val="clear" w:color="auto" w:fill="auto"/>
          </w:tcPr>
          <w:p w14:paraId="616EC9EA" w14:textId="77777777" w:rsidR="00A760AA" w:rsidRPr="003362B9" w:rsidRDefault="00A760AA" w:rsidP="00D06913">
            <w:pPr>
              <w:rPr>
                <w:lang/>
              </w:rPr>
            </w:pPr>
            <w:r w:rsidRPr="003362B9">
              <w:rPr>
                <w:lang/>
              </w:rPr>
              <w:t>Lack of perceived benefits of PBR</w:t>
            </w:r>
          </w:p>
        </w:tc>
        <w:tc>
          <w:tcPr>
            <w:tcW w:w="0" w:type="auto"/>
            <w:shd w:val="clear" w:color="auto" w:fill="auto"/>
          </w:tcPr>
          <w:p w14:paraId="7244EFB2" w14:textId="77777777" w:rsidR="00A760AA" w:rsidRPr="003362B9" w:rsidRDefault="00A760AA" w:rsidP="00D06913"/>
        </w:tc>
        <w:tc>
          <w:tcPr>
            <w:tcW w:w="0" w:type="auto"/>
            <w:shd w:val="clear" w:color="auto" w:fill="auto"/>
          </w:tcPr>
          <w:p w14:paraId="59AC69C3" w14:textId="77777777" w:rsidR="00A760AA" w:rsidRPr="003362B9" w:rsidRDefault="00A760AA" w:rsidP="00D06913"/>
        </w:tc>
        <w:tc>
          <w:tcPr>
            <w:tcW w:w="0" w:type="auto"/>
            <w:shd w:val="clear" w:color="auto" w:fill="auto"/>
          </w:tcPr>
          <w:p w14:paraId="46623F79" w14:textId="77777777" w:rsidR="00A760AA" w:rsidRPr="003362B9" w:rsidRDefault="00A760AA" w:rsidP="00D06913"/>
        </w:tc>
        <w:tc>
          <w:tcPr>
            <w:tcW w:w="0" w:type="auto"/>
            <w:shd w:val="clear" w:color="auto" w:fill="auto"/>
          </w:tcPr>
          <w:p w14:paraId="4229D26F" w14:textId="77777777" w:rsidR="00A760AA" w:rsidRPr="003362B9" w:rsidRDefault="00A760AA" w:rsidP="00D06913"/>
        </w:tc>
        <w:tc>
          <w:tcPr>
            <w:tcW w:w="0" w:type="auto"/>
            <w:shd w:val="clear" w:color="auto" w:fill="auto"/>
          </w:tcPr>
          <w:p w14:paraId="597ABF1E" w14:textId="77777777" w:rsidR="00A760AA" w:rsidRPr="003362B9" w:rsidRDefault="00A760AA" w:rsidP="00D06913"/>
        </w:tc>
        <w:tc>
          <w:tcPr>
            <w:tcW w:w="0" w:type="auto"/>
            <w:shd w:val="clear" w:color="auto" w:fill="auto"/>
          </w:tcPr>
          <w:p w14:paraId="5502D716" w14:textId="77777777" w:rsidR="00A760AA" w:rsidRPr="003362B9" w:rsidRDefault="00A760AA" w:rsidP="00D06913"/>
        </w:tc>
        <w:tc>
          <w:tcPr>
            <w:tcW w:w="0" w:type="auto"/>
            <w:shd w:val="clear" w:color="auto" w:fill="auto"/>
          </w:tcPr>
          <w:p w14:paraId="69024420" w14:textId="77777777" w:rsidR="00A760AA" w:rsidRPr="003362B9" w:rsidRDefault="00A760AA" w:rsidP="00D06913"/>
        </w:tc>
        <w:tc>
          <w:tcPr>
            <w:tcW w:w="0" w:type="auto"/>
            <w:shd w:val="clear" w:color="auto" w:fill="auto"/>
            <w:vAlign w:val="bottom"/>
          </w:tcPr>
          <w:p w14:paraId="16FC775D" w14:textId="77777777" w:rsidR="00A760AA" w:rsidRPr="003362B9" w:rsidRDefault="00A760AA" w:rsidP="00D06913">
            <w:r w:rsidRPr="003362B9">
              <w:rPr>
                <w:lang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E7BE84C" w14:textId="77777777" w:rsidR="00A760AA" w:rsidRPr="003362B9" w:rsidRDefault="00A760AA" w:rsidP="00D06913">
            <w:r w:rsidRPr="003362B9">
              <w:rPr>
                <w:lang/>
              </w:rPr>
              <w:t>-0.05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28BB0AF" w14:textId="77777777" w:rsidR="00A760AA" w:rsidRPr="003362B9" w:rsidRDefault="00A760AA" w:rsidP="00D06913">
            <w:r w:rsidRPr="003362B9">
              <w:rPr>
                <w:lang/>
              </w:rPr>
              <w:t>0.093</w:t>
            </w:r>
          </w:p>
        </w:tc>
      </w:tr>
      <w:tr w:rsidR="000324B7" w:rsidRPr="003362B9" w14:paraId="700F50F4" w14:textId="77777777" w:rsidTr="000324B7">
        <w:trPr>
          <w:jc w:val="center"/>
        </w:trPr>
        <w:tc>
          <w:tcPr>
            <w:tcW w:w="0" w:type="auto"/>
            <w:shd w:val="clear" w:color="auto" w:fill="auto"/>
          </w:tcPr>
          <w:p w14:paraId="5367E614" w14:textId="77777777" w:rsidR="00A760AA" w:rsidRPr="003362B9" w:rsidRDefault="00A760AA" w:rsidP="00D06913">
            <w:pPr>
              <w:rPr>
                <w:lang/>
              </w:rPr>
            </w:pPr>
            <w:r w:rsidRPr="003362B9">
              <w:rPr>
                <w:lang/>
              </w:rPr>
              <w:t>Lack of institutional support for PBR</w:t>
            </w:r>
          </w:p>
        </w:tc>
        <w:tc>
          <w:tcPr>
            <w:tcW w:w="0" w:type="auto"/>
            <w:shd w:val="clear" w:color="auto" w:fill="auto"/>
          </w:tcPr>
          <w:p w14:paraId="53F273D7" w14:textId="77777777" w:rsidR="00A760AA" w:rsidRPr="003362B9" w:rsidRDefault="00A760AA" w:rsidP="00D06913"/>
        </w:tc>
        <w:tc>
          <w:tcPr>
            <w:tcW w:w="0" w:type="auto"/>
            <w:shd w:val="clear" w:color="auto" w:fill="auto"/>
          </w:tcPr>
          <w:p w14:paraId="1752F27F" w14:textId="77777777" w:rsidR="00A760AA" w:rsidRPr="003362B9" w:rsidRDefault="00A760AA" w:rsidP="00D06913"/>
        </w:tc>
        <w:tc>
          <w:tcPr>
            <w:tcW w:w="0" w:type="auto"/>
            <w:shd w:val="clear" w:color="auto" w:fill="auto"/>
          </w:tcPr>
          <w:p w14:paraId="642DC17C" w14:textId="77777777" w:rsidR="00A760AA" w:rsidRPr="003362B9" w:rsidRDefault="00A760AA" w:rsidP="00D06913"/>
        </w:tc>
        <w:tc>
          <w:tcPr>
            <w:tcW w:w="0" w:type="auto"/>
            <w:shd w:val="clear" w:color="auto" w:fill="auto"/>
          </w:tcPr>
          <w:p w14:paraId="4A649999" w14:textId="77777777" w:rsidR="00A760AA" w:rsidRPr="003362B9" w:rsidRDefault="00A760AA" w:rsidP="00D06913"/>
        </w:tc>
        <w:tc>
          <w:tcPr>
            <w:tcW w:w="0" w:type="auto"/>
            <w:shd w:val="clear" w:color="auto" w:fill="auto"/>
          </w:tcPr>
          <w:p w14:paraId="10655D79" w14:textId="77777777" w:rsidR="00A760AA" w:rsidRPr="003362B9" w:rsidRDefault="00A760AA" w:rsidP="00D06913"/>
        </w:tc>
        <w:tc>
          <w:tcPr>
            <w:tcW w:w="0" w:type="auto"/>
            <w:shd w:val="clear" w:color="auto" w:fill="auto"/>
          </w:tcPr>
          <w:p w14:paraId="1BBFAB19" w14:textId="77777777" w:rsidR="00A760AA" w:rsidRPr="003362B9" w:rsidRDefault="00A760AA" w:rsidP="00D06913"/>
        </w:tc>
        <w:tc>
          <w:tcPr>
            <w:tcW w:w="0" w:type="auto"/>
            <w:shd w:val="clear" w:color="auto" w:fill="auto"/>
          </w:tcPr>
          <w:p w14:paraId="2313A424" w14:textId="77777777" w:rsidR="00A760AA" w:rsidRPr="003362B9" w:rsidRDefault="00A760AA" w:rsidP="00D06913"/>
        </w:tc>
        <w:tc>
          <w:tcPr>
            <w:tcW w:w="0" w:type="auto"/>
            <w:shd w:val="clear" w:color="auto" w:fill="auto"/>
          </w:tcPr>
          <w:p w14:paraId="438CCC8C" w14:textId="77777777" w:rsidR="00A760AA" w:rsidRPr="003362B9" w:rsidRDefault="00A760AA" w:rsidP="00D06913"/>
        </w:tc>
        <w:tc>
          <w:tcPr>
            <w:tcW w:w="0" w:type="auto"/>
            <w:shd w:val="clear" w:color="auto" w:fill="auto"/>
            <w:vAlign w:val="bottom"/>
          </w:tcPr>
          <w:p w14:paraId="0B8FFE0A" w14:textId="77777777" w:rsidR="00A760AA" w:rsidRPr="003362B9" w:rsidRDefault="00A760AA" w:rsidP="00D06913">
            <w:r w:rsidRPr="003362B9">
              <w:rPr>
                <w:lang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E117DAE" w14:textId="77777777" w:rsidR="00A760AA" w:rsidRPr="003362B9" w:rsidRDefault="00A760AA" w:rsidP="00D06913">
            <w:r w:rsidRPr="003362B9">
              <w:rPr>
                <w:lang/>
              </w:rPr>
              <w:t>0.071</w:t>
            </w:r>
          </w:p>
        </w:tc>
      </w:tr>
      <w:tr w:rsidR="00A760AA" w:rsidRPr="003362B9" w14:paraId="4E6595AA" w14:textId="77777777" w:rsidTr="000324B7">
        <w:trPr>
          <w:jc w:val="center"/>
        </w:trPr>
        <w:tc>
          <w:tcPr>
            <w:tcW w:w="0" w:type="auto"/>
            <w:gridSpan w:val="11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6A18B31" w14:textId="77777777" w:rsidR="00A760AA" w:rsidRPr="003362B9" w:rsidRDefault="00A760AA" w:rsidP="00D06913">
            <w:pPr>
              <w:rPr>
                <w:lang/>
              </w:rPr>
            </w:pPr>
            <w:r w:rsidRPr="003362B9">
              <w:rPr>
                <w:lang/>
              </w:rPr>
              <w:t>*</w:t>
            </w:r>
            <w:r w:rsidRPr="003362B9">
              <w:rPr>
                <w:i/>
                <w:iCs/>
                <w:lang/>
              </w:rPr>
              <w:t>P</w:t>
            </w:r>
            <w:r w:rsidRPr="003362B9">
              <w:rPr>
                <w:lang/>
              </w:rPr>
              <w:t>-value &lt; 0.05</w:t>
            </w:r>
          </w:p>
        </w:tc>
      </w:tr>
    </w:tbl>
    <w:p w14:paraId="651CC32B" w14:textId="77777777" w:rsidR="00097B17" w:rsidRDefault="00097B17"/>
    <w:sectPr w:rsidR="00097B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38FD86" w14:textId="77777777" w:rsidR="00A760AA" w:rsidRDefault="00A760AA" w:rsidP="00A760AA">
      <w:pPr>
        <w:spacing w:line="240" w:lineRule="auto"/>
      </w:pPr>
      <w:r>
        <w:separator/>
      </w:r>
    </w:p>
  </w:endnote>
  <w:endnote w:type="continuationSeparator" w:id="0">
    <w:p w14:paraId="66BB8B5F" w14:textId="77777777" w:rsidR="00A760AA" w:rsidRDefault="00A760AA" w:rsidP="00A760A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6185AA" w14:textId="77777777" w:rsidR="00A760AA" w:rsidRDefault="00A760AA" w:rsidP="00A760AA">
      <w:pPr>
        <w:spacing w:line="240" w:lineRule="auto"/>
      </w:pPr>
      <w:r>
        <w:separator/>
      </w:r>
    </w:p>
  </w:footnote>
  <w:footnote w:type="continuationSeparator" w:id="0">
    <w:p w14:paraId="7E43060D" w14:textId="77777777" w:rsidR="00A760AA" w:rsidRDefault="00A760AA" w:rsidP="00A760AA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60AA"/>
    <w:rsid w:val="000324B7"/>
    <w:rsid w:val="00097B17"/>
    <w:rsid w:val="004900FD"/>
    <w:rsid w:val="00A760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EDCB13"/>
  <w15:chartTrackingRefBased/>
  <w15:docId w15:val="{3BCDC020-5BE0-4EB2-B627-82986222A2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60AA"/>
    <w:pPr>
      <w:spacing w:after="0" w:line="480" w:lineRule="auto"/>
    </w:pPr>
    <w:rPr>
      <w:rFonts w:ascii="Arial" w:eastAsia="Times New Roman" w:hAnsi="Arial" w:cs="Times New Roman"/>
      <w:sz w:val="2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30</Words>
  <Characters>74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enn Jackson</dc:creator>
  <cp:keywords/>
  <dc:description/>
  <cp:lastModifiedBy>Glenn Jackson</cp:lastModifiedBy>
  <cp:revision>1</cp:revision>
  <dcterms:created xsi:type="dcterms:W3CDTF">2022-02-16T17:17:00Z</dcterms:created>
  <dcterms:modified xsi:type="dcterms:W3CDTF">2022-02-16T18:00:00Z</dcterms:modified>
</cp:coreProperties>
</file>